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15C1" w:rsidRPr="000A20D6" w:rsidRDefault="002430CB" w:rsidP="004015C1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364A6C">
        <w:rPr>
          <w:rFonts w:ascii="Times New Roman" w:hAnsi="Times New Roman" w:cs="Times New Roman"/>
          <w:b/>
          <w:lang w:val="en-US"/>
        </w:rPr>
        <w:t>1</w:t>
      </w:r>
      <w:r w:rsidR="004015C1">
        <w:rPr>
          <w:rFonts w:ascii="Times New Roman" w:hAnsi="Times New Roman" w:cs="Times New Roman"/>
          <w:b/>
          <w:lang w:val="en-US"/>
        </w:rPr>
        <w:t xml:space="preserve"> Table </w:t>
      </w:r>
      <w:r w:rsidR="004015C1" w:rsidRPr="00097FFA">
        <w:rPr>
          <w:rFonts w:ascii="Times New Roman" w:hAnsi="Times New Roman" w:cs="Times New Roman"/>
          <w:b/>
          <w:lang w:val="en-US"/>
        </w:rPr>
        <w:t xml:space="preserve">– </w:t>
      </w:r>
      <w:r w:rsidR="004015C1" w:rsidRPr="000A20D6">
        <w:rPr>
          <w:rFonts w:ascii="Times New Roman" w:hAnsi="Times New Roman" w:cs="Times New Roman"/>
          <w:lang w:val="en-US"/>
        </w:rPr>
        <w:t>Socio-demographics, lifestyle and expos</w:t>
      </w:r>
      <w:r w:rsidR="009C7F91">
        <w:rPr>
          <w:rFonts w:ascii="Times New Roman" w:hAnsi="Times New Roman" w:cs="Times New Roman"/>
          <w:lang w:val="en-US"/>
        </w:rPr>
        <w:t>ure</w:t>
      </w:r>
      <w:r w:rsidR="004015C1" w:rsidRPr="000A20D6">
        <w:rPr>
          <w:rFonts w:ascii="Times New Roman" w:hAnsi="Times New Roman" w:cs="Times New Roman"/>
          <w:lang w:val="en-US"/>
        </w:rPr>
        <w:t xml:space="preserve"> factors associated with </w:t>
      </w:r>
      <w:proofErr w:type="spellStart"/>
      <w:r w:rsidR="004015C1" w:rsidRPr="000A20D6">
        <w:rPr>
          <w:rFonts w:ascii="Times New Roman" w:hAnsi="Times New Roman" w:cs="Times New Roman"/>
          <w:lang w:val="en-US"/>
        </w:rPr>
        <w:t>AntiHbc</w:t>
      </w:r>
      <w:proofErr w:type="spellEnd"/>
      <w:r w:rsidR="004015C1" w:rsidRPr="000A20D6">
        <w:rPr>
          <w:rFonts w:ascii="Times New Roman" w:hAnsi="Times New Roman" w:cs="Times New Roman"/>
          <w:lang w:val="en-US"/>
        </w:rPr>
        <w:t xml:space="preserve"> according to </w:t>
      </w:r>
      <w:proofErr w:type="spellStart"/>
      <w:r w:rsidR="004015C1" w:rsidRPr="000A20D6">
        <w:rPr>
          <w:rFonts w:ascii="Times New Roman" w:hAnsi="Times New Roman" w:cs="Times New Roman"/>
          <w:lang w:val="en-US"/>
        </w:rPr>
        <w:t>bivariate</w:t>
      </w:r>
      <w:proofErr w:type="spellEnd"/>
      <w:r w:rsidR="004015C1" w:rsidRPr="000A20D6">
        <w:rPr>
          <w:rFonts w:ascii="Times New Roman" w:hAnsi="Times New Roman" w:cs="Times New Roman"/>
          <w:lang w:val="en-US"/>
        </w:rPr>
        <w:t xml:space="preserve"> analys</w:t>
      </w:r>
      <w:r w:rsidR="009C7F91">
        <w:rPr>
          <w:rFonts w:ascii="Times New Roman" w:hAnsi="Times New Roman" w:cs="Times New Roman"/>
          <w:lang w:val="en-US"/>
        </w:rPr>
        <w:t>e</w:t>
      </w:r>
      <w:r w:rsidR="004015C1" w:rsidRPr="000A20D6">
        <w:rPr>
          <w:rFonts w:ascii="Times New Roman" w:hAnsi="Times New Roman" w:cs="Times New Roman"/>
          <w:lang w:val="en-US"/>
        </w:rPr>
        <w:t>s among inmates originating from sub-Saharan Africa, Champ-Dollon prison, Geneva, Switzerland, 2014-15.</w:t>
      </w:r>
    </w:p>
    <w:tbl>
      <w:tblPr>
        <w:tblStyle w:val="Grilledutableau"/>
        <w:tblW w:w="9039" w:type="dxa"/>
        <w:tblLayout w:type="fixed"/>
        <w:tblLook w:val="04A0"/>
      </w:tblPr>
      <w:tblGrid>
        <w:gridCol w:w="2376"/>
        <w:gridCol w:w="1134"/>
        <w:gridCol w:w="993"/>
        <w:gridCol w:w="1134"/>
        <w:gridCol w:w="1134"/>
        <w:gridCol w:w="1134"/>
        <w:gridCol w:w="1134"/>
      </w:tblGrid>
      <w:tr w:rsidR="00CB2CD2" w:rsidRPr="00097FFA" w:rsidTr="00667143">
        <w:trPr>
          <w:trHeight w:val="170"/>
        </w:trPr>
        <w:tc>
          <w:tcPr>
            <w:tcW w:w="2376" w:type="dxa"/>
            <w:shd w:val="clear" w:color="auto" w:fill="F2F2F2" w:themeFill="background1" w:themeFillShade="F2"/>
          </w:tcPr>
          <w:p w:rsidR="00CB2CD2" w:rsidRPr="00CB2CD2" w:rsidRDefault="00CB2CD2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haracteristics     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B2CD2" w:rsidRPr="00CB2CD2" w:rsidRDefault="00CB2CD2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ti-</w:t>
            </w:r>
            <w:proofErr w:type="spellStart"/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Bc</w:t>
            </w:r>
            <w:proofErr w:type="spellEnd"/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1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B2CD2" w:rsidRPr="00CB2CD2" w:rsidRDefault="00CB2CD2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B2CD2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Hbs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n=17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CB2CD2" w:rsidRPr="00CB2CD2" w:rsidRDefault="00CB2CD2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86A4A" w:rsidRPr="00036B02" w:rsidTr="00CB2CD2">
        <w:trPr>
          <w:trHeight w:val="170"/>
        </w:trPr>
        <w:tc>
          <w:tcPr>
            <w:tcW w:w="2376" w:type="dxa"/>
            <w:shd w:val="clear" w:color="auto" w:fill="auto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  <w:r w:rsidR="0099012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990126" w:rsidRPr="0099012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χ</w:t>
            </w:r>
            <w:r w:rsidR="00990126" w:rsidRPr="0099012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="00990126" w:rsidRPr="0099012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 (95%IC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6A4A" w:rsidRPr="00CB2CD2" w:rsidRDefault="00486A4A" w:rsidP="00CB2C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6A4A" w:rsidRPr="00CB2CD2" w:rsidRDefault="00486A4A" w:rsidP="00CB2C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86A4A" w:rsidRPr="00CB2CD2" w:rsidRDefault="00486A4A" w:rsidP="00E64C1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  <w:r w:rsidR="0099012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9B636C" w:rsidRPr="0099012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χ</w:t>
            </w:r>
            <w:r w:rsidR="009B636C" w:rsidRPr="00990126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="009B636C" w:rsidRPr="00990126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  <w:p w:rsidR="00486A4A" w:rsidRPr="00CB2CD2" w:rsidRDefault="00486A4A" w:rsidP="00CB2CD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 (95%IC)</w:t>
            </w:r>
          </w:p>
        </w:tc>
      </w:tr>
      <w:tr w:rsidR="00486A4A" w:rsidRPr="00097FFA" w:rsidTr="00CB2CD2">
        <w:trPr>
          <w:trHeight w:val="170"/>
        </w:trPr>
        <w:tc>
          <w:tcPr>
            <w:tcW w:w="2376" w:type="dxa"/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86A4A" w:rsidRPr="00097FFA" w:rsidTr="00CB2CD2">
        <w:trPr>
          <w:trHeight w:val="243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=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68.1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31.9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12.1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 (87.9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</w:tr>
      <w:tr w:rsidR="00486A4A" w:rsidRPr="00097FFA" w:rsidTr="00CB2CD2">
        <w:trPr>
          <w:trHeight w:val="156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3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77.8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22.2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(0.3-1.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7.3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(82.7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3-1.6)</w:t>
            </w:r>
          </w:p>
        </w:tc>
      </w:tr>
      <w:tr w:rsidR="00486A4A" w:rsidRPr="00036B02" w:rsidTr="00CB2CD2">
        <w:trPr>
          <w:trHeight w:val="170"/>
        </w:trPr>
        <w:tc>
          <w:tcPr>
            <w:tcW w:w="2376" w:type="dxa"/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sidence in country of origi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486A4A" w:rsidRPr="00097FFA" w:rsidTr="00CB2CD2">
        <w:trPr>
          <w:trHeight w:val="189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ral/Both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67.3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32.7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(22.4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77.6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486A4A" w:rsidRPr="00097FFA" w:rsidTr="00CB2CD2">
        <w:trPr>
          <w:trHeight w:val="208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ban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74.8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25.2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3-1.5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1.4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 (88.6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 (0.9-5.4)</w:t>
            </w:r>
          </w:p>
        </w:tc>
      </w:tr>
      <w:tr w:rsidR="00486A4A" w:rsidRPr="00097FFA" w:rsidTr="00CB2CD2">
        <w:trPr>
          <w:trHeight w:val="170"/>
        </w:trPr>
        <w:tc>
          <w:tcPr>
            <w:tcW w:w="2376" w:type="dxa"/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ucation level</w:t>
            </w: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6A4A" w:rsidRPr="00097FFA" w:rsidTr="00CB2CD2">
        <w:trPr>
          <w:trHeight w:val="226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/primary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 (79.3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20.7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13.8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 (86.2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</w:t>
            </w:r>
          </w:p>
        </w:tc>
      </w:tr>
      <w:tr w:rsidR="00486A4A" w:rsidRPr="00097FFA" w:rsidTr="00CB2CD2">
        <w:trPr>
          <w:trHeight w:val="173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condary/University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70.2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29.8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 (0.7-3.7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4.3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 (85.7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4-2.5)</w:t>
            </w:r>
          </w:p>
        </w:tc>
      </w:tr>
      <w:tr w:rsidR="00486A4A" w:rsidRPr="00097FFA" w:rsidTr="00CB2CD2">
        <w:trPr>
          <w:trHeight w:val="170"/>
        </w:trPr>
        <w:tc>
          <w:tcPr>
            <w:tcW w:w="2376" w:type="dxa"/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ocio-economical status</w:t>
            </w: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,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6A4A" w:rsidRPr="00097FFA" w:rsidTr="00CB2CD2">
        <w:trPr>
          <w:trHeight w:val="171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73.9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26.1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5.2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(84.8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</w:p>
        </w:tc>
      </w:tr>
      <w:tr w:rsidR="00486A4A" w:rsidRPr="00097FFA" w:rsidTr="00CB2CD2">
        <w:trPr>
          <w:trHeight w:val="226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-middl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 (74.7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 (25.3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4-2.2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 (14.3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85.7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4-2.9)</w:t>
            </w:r>
          </w:p>
        </w:tc>
      </w:tr>
      <w:tr w:rsidR="00486A4A" w:rsidRPr="00097FFA" w:rsidTr="00CB2CD2">
        <w:trPr>
          <w:trHeight w:val="170"/>
        </w:trPr>
        <w:tc>
          <w:tcPr>
            <w:tcW w:w="2376" w:type="dxa"/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sexual partners</w:t>
            </w: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,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6A4A" w:rsidRPr="00097FFA" w:rsidTr="00CB2CD2">
        <w:trPr>
          <w:trHeight w:val="171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lt;=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 (71.4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(28.6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11.1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88.9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</w:tr>
      <w:tr w:rsidR="00486A4A" w:rsidRPr="00097FFA" w:rsidTr="00CB2CD2">
        <w:trPr>
          <w:trHeight w:val="226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&gt;1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 (78.3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21.7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3-1.5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17.4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82.6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 (0.2-1.6)</w:t>
            </w:r>
          </w:p>
        </w:tc>
      </w:tr>
      <w:tr w:rsidR="00486A4A" w:rsidRPr="00097FFA" w:rsidTr="00CB2CD2">
        <w:trPr>
          <w:trHeight w:val="170"/>
        </w:trPr>
        <w:tc>
          <w:tcPr>
            <w:tcW w:w="2376" w:type="dxa"/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Use of condom</w:t>
            </w: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6A4A" w:rsidRPr="00097FFA" w:rsidTr="00CB2CD2">
        <w:trPr>
          <w:trHeight w:val="226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ver- sometim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70.6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29.4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7.3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 (92.7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115146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1514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3</w:t>
            </w:r>
          </w:p>
        </w:tc>
      </w:tr>
      <w:tr w:rsidR="00486A4A" w:rsidRPr="00097FFA" w:rsidTr="00CB2CD2">
        <w:trPr>
          <w:trHeight w:val="173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st of times- alway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 (77.5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22.5%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 (0.3-1.5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9.7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 (80.3%)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(0.1-0.9)</w:t>
            </w:r>
          </w:p>
        </w:tc>
      </w:tr>
      <w:tr w:rsidR="00486A4A" w:rsidRPr="00097FFA" w:rsidTr="00CB2CD2">
        <w:trPr>
          <w:trHeight w:val="170"/>
        </w:trPr>
        <w:tc>
          <w:tcPr>
            <w:tcW w:w="2376" w:type="dxa"/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ansactional sex</w:t>
            </w: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,4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86A4A" w:rsidRPr="00097FFA" w:rsidTr="00CB2CD2">
        <w:trPr>
          <w:trHeight w:val="209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 (79.7)</w:t>
            </w:r>
          </w:p>
        </w:tc>
        <w:tc>
          <w:tcPr>
            <w:tcW w:w="993" w:type="dxa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 (20.3%)</w:t>
            </w:r>
          </w:p>
        </w:tc>
        <w:tc>
          <w:tcPr>
            <w:tcW w:w="1134" w:type="dxa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134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6.9%)</w:t>
            </w:r>
          </w:p>
        </w:tc>
        <w:tc>
          <w:tcPr>
            <w:tcW w:w="1134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 (83.1%)</w:t>
            </w:r>
          </w:p>
        </w:tc>
        <w:tc>
          <w:tcPr>
            <w:tcW w:w="1134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</w:tr>
      <w:tr w:rsidR="00486A4A" w:rsidRPr="00097FFA" w:rsidTr="00CB2CD2">
        <w:trPr>
          <w:trHeight w:val="188"/>
        </w:trPr>
        <w:tc>
          <w:tcPr>
            <w:tcW w:w="2376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73.2)</w:t>
            </w:r>
          </w:p>
        </w:tc>
        <w:tc>
          <w:tcPr>
            <w:tcW w:w="993" w:type="dxa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26.8%)</w:t>
            </w:r>
          </w:p>
        </w:tc>
        <w:tc>
          <w:tcPr>
            <w:tcW w:w="1134" w:type="dxa"/>
            <w:vAlign w:val="center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0.6-3.3)</w:t>
            </w:r>
          </w:p>
        </w:tc>
        <w:tc>
          <w:tcPr>
            <w:tcW w:w="1134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12.7%)</w:t>
            </w:r>
          </w:p>
        </w:tc>
        <w:tc>
          <w:tcPr>
            <w:tcW w:w="1134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(87.3%)</w:t>
            </w:r>
          </w:p>
        </w:tc>
        <w:tc>
          <w:tcPr>
            <w:tcW w:w="1134" w:type="dxa"/>
          </w:tcPr>
          <w:p w:rsidR="00486A4A" w:rsidRPr="00CB2CD2" w:rsidRDefault="00486A4A" w:rsidP="00DA3D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0.5-3.8)</w:t>
            </w:r>
          </w:p>
        </w:tc>
      </w:tr>
      <w:tr w:rsidR="009B636C" w:rsidRPr="00097FFA" w:rsidTr="00CB2CD2">
        <w:trPr>
          <w:trHeight w:val="188"/>
        </w:trPr>
        <w:tc>
          <w:tcPr>
            <w:tcW w:w="2376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lood transfusion</w:t>
            </w: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B636C" w:rsidRPr="00097FFA" w:rsidTr="00CB2CD2">
        <w:trPr>
          <w:trHeight w:val="188"/>
        </w:trPr>
        <w:tc>
          <w:tcPr>
            <w:tcW w:w="2376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  <w:vAlign w:val="center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85.7%)</w:t>
            </w:r>
          </w:p>
        </w:tc>
        <w:tc>
          <w:tcPr>
            <w:tcW w:w="993" w:type="dxa"/>
            <w:vAlign w:val="center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134" w:type="dxa"/>
            <w:vAlign w:val="center"/>
          </w:tcPr>
          <w:p w:rsidR="009B636C" w:rsidRPr="003E6FFB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1134" w:type="dxa"/>
          </w:tcPr>
          <w:p w:rsidR="009B636C" w:rsidRPr="003E6FFB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</w:tr>
      <w:tr w:rsidR="009B636C" w:rsidRPr="00097FFA" w:rsidTr="00CB2CD2">
        <w:trPr>
          <w:trHeight w:val="188"/>
        </w:trPr>
        <w:tc>
          <w:tcPr>
            <w:tcW w:w="2376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  <w:vAlign w:val="center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 (73.9%)</w:t>
            </w:r>
          </w:p>
        </w:tc>
        <w:tc>
          <w:tcPr>
            <w:tcW w:w="993" w:type="dxa"/>
            <w:vAlign w:val="center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26.1%)</w:t>
            </w:r>
          </w:p>
        </w:tc>
        <w:tc>
          <w:tcPr>
            <w:tcW w:w="1134" w:type="dxa"/>
            <w:vAlign w:val="center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 (0.3-50.4)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13.3%)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 (86.7%)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 (0.3-14.1)</w:t>
            </w:r>
          </w:p>
        </w:tc>
      </w:tr>
      <w:tr w:rsidR="009B636C" w:rsidRPr="00097FFA" w:rsidTr="004C7322">
        <w:trPr>
          <w:trHeight w:val="188"/>
        </w:trPr>
        <w:tc>
          <w:tcPr>
            <w:tcW w:w="2376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jecting drug use</w:t>
            </w: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B636C" w:rsidRPr="00097FFA" w:rsidTr="004C7322">
        <w:trPr>
          <w:trHeight w:val="188"/>
        </w:trPr>
        <w:tc>
          <w:tcPr>
            <w:tcW w:w="2376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993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9B636C" w:rsidRPr="003E6FFB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134" w:type="dxa"/>
          </w:tcPr>
          <w:p w:rsidR="009B636C" w:rsidRPr="003E6FFB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</w:tr>
      <w:tr w:rsidR="009B636C" w:rsidRPr="00097FFA" w:rsidTr="004C7322">
        <w:trPr>
          <w:trHeight w:val="188"/>
        </w:trPr>
        <w:tc>
          <w:tcPr>
            <w:tcW w:w="2376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 (73.8%)</w:t>
            </w:r>
          </w:p>
        </w:tc>
        <w:tc>
          <w:tcPr>
            <w:tcW w:w="993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26.2%)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 (14.2%)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 (85.8%)</w:t>
            </w:r>
          </w:p>
        </w:tc>
        <w:tc>
          <w:tcPr>
            <w:tcW w:w="1134" w:type="dxa"/>
          </w:tcPr>
          <w:p w:rsidR="009B636C" w:rsidRPr="00CB2CD2" w:rsidRDefault="009B636C" w:rsidP="00614E6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B636C" w:rsidRPr="00097FFA" w:rsidTr="00CB2CD2">
        <w:trPr>
          <w:trHeight w:val="170"/>
        </w:trPr>
        <w:tc>
          <w:tcPr>
            <w:tcW w:w="2376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attoo</w:t>
            </w:r>
            <w:r w:rsidRPr="00CB2CD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B636C" w:rsidRPr="00097FFA" w:rsidTr="00CB2CD2">
        <w:trPr>
          <w:trHeight w:val="226"/>
        </w:trPr>
        <w:tc>
          <w:tcPr>
            <w:tcW w:w="2376" w:type="dxa"/>
          </w:tcPr>
          <w:p w:rsidR="009B636C" w:rsidRPr="00CB2CD2" w:rsidRDefault="009B636C" w:rsidP="00EE24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1134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(64.7%)</w:t>
            </w:r>
          </w:p>
        </w:tc>
        <w:tc>
          <w:tcPr>
            <w:tcW w:w="993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5.3%)</w:t>
            </w:r>
          </w:p>
        </w:tc>
        <w:tc>
          <w:tcPr>
            <w:tcW w:w="1134" w:type="dxa"/>
            <w:vAlign w:val="center"/>
          </w:tcPr>
          <w:p w:rsidR="009B636C" w:rsidRPr="003E6FFB" w:rsidRDefault="009B636C" w:rsidP="003E6FF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</w:tcPr>
          <w:p w:rsidR="009B636C" w:rsidRPr="00CB2CD2" w:rsidRDefault="009B636C" w:rsidP="00EE24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17.6%)</w:t>
            </w:r>
          </w:p>
        </w:tc>
        <w:tc>
          <w:tcPr>
            <w:tcW w:w="1134" w:type="dxa"/>
          </w:tcPr>
          <w:p w:rsidR="009B636C" w:rsidRPr="00CB2CD2" w:rsidRDefault="009B636C" w:rsidP="00EE24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82.4%)</w:t>
            </w:r>
          </w:p>
        </w:tc>
        <w:tc>
          <w:tcPr>
            <w:tcW w:w="1134" w:type="dxa"/>
          </w:tcPr>
          <w:p w:rsidR="009B636C" w:rsidRPr="003E6FFB" w:rsidRDefault="009B636C" w:rsidP="003E6FF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</w:tr>
      <w:tr w:rsidR="009B636C" w:rsidRPr="00097FFA" w:rsidTr="00CB2CD2">
        <w:trPr>
          <w:trHeight w:val="171"/>
        </w:trPr>
        <w:tc>
          <w:tcPr>
            <w:tcW w:w="2376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134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 (75.2%)</w:t>
            </w:r>
          </w:p>
        </w:tc>
        <w:tc>
          <w:tcPr>
            <w:tcW w:w="993" w:type="dxa"/>
          </w:tcPr>
          <w:p w:rsidR="009B636C" w:rsidRPr="00CB2CD2" w:rsidRDefault="009B636C" w:rsidP="00523C1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24.8%)</w:t>
            </w:r>
          </w:p>
        </w:tc>
        <w:tc>
          <w:tcPr>
            <w:tcW w:w="1134" w:type="dxa"/>
            <w:vAlign w:val="center"/>
          </w:tcPr>
          <w:p w:rsidR="009B636C" w:rsidRPr="00CB2CD2" w:rsidRDefault="009B636C" w:rsidP="00EE24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2CD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 (0.5-4.8)</w:t>
            </w:r>
          </w:p>
        </w:tc>
        <w:tc>
          <w:tcPr>
            <w:tcW w:w="1134" w:type="dxa"/>
          </w:tcPr>
          <w:p w:rsidR="009B636C" w:rsidRPr="00CB2CD2" w:rsidRDefault="009B636C" w:rsidP="00EE24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3.6%)</w:t>
            </w:r>
          </w:p>
        </w:tc>
        <w:tc>
          <w:tcPr>
            <w:tcW w:w="1134" w:type="dxa"/>
          </w:tcPr>
          <w:p w:rsidR="009B636C" w:rsidRPr="00CB2CD2" w:rsidRDefault="009B636C" w:rsidP="00EE24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 (86.4%)</w:t>
            </w:r>
          </w:p>
        </w:tc>
        <w:tc>
          <w:tcPr>
            <w:tcW w:w="1134" w:type="dxa"/>
          </w:tcPr>
          <w:p w:rsidR="009B636C" w:rsidRPr="00CB2CD2" w:rsidRDefault="009B636C" w:rsidP="00EE242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 (0.3-5.0)</w:t>
            </w:r>
          </w:p>
        </w:tc>
      </w:tr>
    </w:tbl>
    <w:p w:rsidR="004015C1" w:rsidRPr="004E7D17" w:rsidRDefault="004015C1" w:rsidP="004015C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7FF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E7D17">
        <w:rPr>
          <w:rFonts w:ascii="Times New Roman" w:hAnsi="Times New Roman" w:cs="Times New Roman"/>
          <w:sz w:val="20"/>
          <w:szCs w:val="20"/>
          <w:lang w:val="en-US"/>
        </w:rPr>
        <w:t xml:space="preserve">Not asked to 30 participants (during pilot phase); </w:t>
      </w:r>
      <w:r w:rsidRPr="004E7D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4E7D17">
        <w:rPr>
          <w:rFonts w:ascii="Times New Roman" w:hAnsi="Times New Roman" w:cs="Times New Roman"/>
          <w:sz w:val="20"/>
          <w:szCs w:val="20"/>
          <w:lang w:val="en-US"/>
        </w:rPr>
        <w:t xml:space="preserve"> Don’t know: 5;</w:t>
      </w:r>
    </w:p>
    <w:p w:rsidR="004015C1" w:rsidRPr="00097FFA" w:rsidRDefault="004015C1" w:rsidP="004015C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E7D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4E7D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E242B">
        <w:rPr>
          <w:rFonts w:ascii="Times New Roman" w:hAnsi="Times New Roman" w:cs="Times New Roman"/>
          <w:sz w:val="20"/>
          <w:szCs w:val="20"/>
          <w:lang w:val="en-US"/>
        </w:rPr>
        <w:t>Do not wish to respond</w:t>
      </w:r>
      <w:r w:rsidRPr="004E7D17">
        <w:rPr>
          <w:rFonts w:ascii="Times New Roman" w:hAnsi="Times New Roman" w:cs="Times New Roman"/>
          <w:sz w:val="20"/>
          <w:szCs w:val="20"/>
          <w:lang w:val="en-US"/>
        </w:rPr>
        <w:t xml:space="preserve">: 10; </w:t>
      </w:r>
      <w:r w:rsidRPr="004E7D1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4E7D17">
        <w:rPr>
          <w:rFonts w:ascii="Times New Roman" w:hAnsi="Times New Roman" w:cs="Times New Roman"/>
          <w:sz w:val="20"/>
          <w:szCs w:val="20"/>
          <w:lang w:val="en-US"/>
        </w:rPr>
        <w:t>Include</w:t>
      </w:r>
      <w:r w:rsidRPr="00097FFA">
        <w:rPr>
          <w:rFonts w:ascii="Times New Roman" w:hAnsi="Times New Roman" w:cs="Times New Roman"/>
          <w:sz w:val="20"/>
          <w:szCs w:val="20"/>
          <w:lang w:val="en-US"/>
        </w:rPr>
        <w:t>s only male with sexual activity</w:t>
      </w:r>
      <w:r w:rsidR="003E6FF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3E6F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="003E6FFB">
        <w:rPr>
          <w:rFonts w:ascii="Times New Roman" w:hAnsi="Times New Roman" w:cs="Times New Roman"/>
          <w:sz w:val="20"/>
          <w:szCs w:val="20"/>
          <w:lang w:val="en-US"/>
        </w:rPr>
        <w:t>Fisher exact test</w:t>
      </w:r>
      <w:r w:rsidR="00660049">
        <w:rPr>
          <w:rFonts w:ascii="Times New Roman" w:hAnsi="Times New Roman" w:cs="Times New Roman"/>
          <w:sz w:val="20"/>
          <w:szCs w:val="20"/>
          <w:lang w:val="en-US"/>
        </w:rPr>
        <w:t>s were performed.</w:t>
      </w:r>
    </w:p>
    <w:p w:rsidR="004015C1" w:rsidRPr="00097FFA" w:rsidRDefault="004015C1" w:rsidP="004015C1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70C0"/>
          <w:sz w:val="24"/>
          <w:szCs w:val="24"/>
          <w:lang w:val="en-US"/>
        </w:rPr>
      </w:pPr>
    </w:p>
    <w:p w:rsidR="00B70E1D" w:rsidRDefault="00B70E1D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br w:type="page"/>
      </w:r>
    </w:p>
    <w:p w:rsidR="00B70E1D" w:rsidRPr="001B5B41" w:rsidRDefault="00B70E1D" w:rsidP="00B70E1D">
      <w:pPr>
        <w:spacing w:after="0" w:line="360" w:lineRule="auto"/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b/>
          <w:lang w:val="en-US"/>
        </w:rPr>
        <w:lastRenderedPageBreak/>
        <w:t>S2</w:t>
      </w:r>
      <w:r w:rsidRPr="00B5447A">
        <w:rPr>
          <w:rFonts w:ascii="Times New Roman" w:eastAsia="Calibri" w:hAnsi="Times New Roman" w:cs="Times New Roman"/>
          <w:b/>
          <w:lang w:val="en-US"/>
        </w:rPr>
        <w:t xml:space="preserve"> Table –</w:t>
      </w:r>
      <w:r w:rsidRPr="001B5B41">
        <w:rPr>
          <w:rFonts w:ascii="Times New Roman" w:eastAsia="Calibri" w:hAnsi="Times New Roman" w:cs="Times New Roman"/>
          <w:lang w:val="en-US"/>
        </w:rPr>
        <w:t>Socio-demographic</w:t>
      </w:r>
      <w:r>
        <w:rPr>
          <w:rFonts w:ascii="Times New Roman" w:eastAsia="Calibri" w:hAnsi="Times New Roman" w:cs="Times New Roman"/>
          <w:lang w:val="en-US"/>
        </w:rPr>
        <w:t>s</w:t>
      </w:r>
      <w:r w:rsidRPr="001B5B41">
        <w:rPr>
          <w:rFonts w:ascii="Times New Roman" w:eastAsia="Calibri" w:hAnsi="Times New Roman" w:cs="Times New Roman"/>
          <w:lang w:val="en-US"/>
        </w:rPr>
        <w:t>, lifestyle, expos</w:t>
      </w:r>
      <w:r>
        <w:rPr>
          <w:rFonts w:ascii="Times New Roman" w:eastAsia="Calibri" w:hAnsi="Times New Roman" w:cs="Times New Roman"/>
          <w:lang w:val="en-US"/>
        </w:rPr>
        <w:t>ure,</w:t>
      </w:r>
      <w:r w:rsidRPr="001B5B41">
        <w:rPr>
          <w:rFonts w:ascii="Times New Roman" w:eastAsia="Calibri" w:hAnsi="Times New Roman" w:cs="Times New Roman"/>
          <w:lang w:val="en-US"/>
        </w:rPr>
        <w:t xml:space="preserve"> and clinical factors associated with strongyloidiasis and schistosomiasis</w:t>
      </w:r>
      <w:r w:rsidRPr="001B5B41">
        <w:rPr>
          <w:rFonts w:ascii="Times New Roman" w:eastAsia="Calibri" w:hAnsi="Times New Roman" w:cs="Times New Roman"/>
          <w:i/>
          <w:lang w:val="en-US"/>
        </w:rPr>
        <w:t xml:space="preserve"> </w:t>
      </w:r>
      <w:r w:rsidRPr="001B5B41">
        <w:rPr>
          <w:rFonts w:ascii="Times New Roman" w:eastAsia="Calibri" w:hAnsi="Times New Roman" w:cs="Times New Roman"/>
          <w:lang w:val="en-US"/>
        </w:rPr>
        <w:t xml:space="preserve">in bivariate analyses, according to serological results, Champ-Dollon detention center, Geneva, Switzerland, 2014-2015. </w:t>
      </w:r>
    </w:p>
    <w:tbl>
      <w:tblPr>
        <w:tblStyle w:val="Grilledutableau"/>
        <w:tblW w:w="8755" w:type="dxa"/>
        <w:tblLayout w:type="fixed"/>
        <w:tblLook w:val="04A0"/>
      </w:tblPr>
      <w:tblGrid>
        <w:gridCol w:w="2518"/>
        <w:gridCol w:w="1134"/>
        <w:gridCol w:w="567"/>
        <w:gridCol w:w="1418"/>
        <w:gridCol w:w="1134"/>
        <w:gridCol w:w="567"/>
        <w:gridCol w:w="1417"/>
      </w:tblGrid>
      <w:tr w:rsidR="00B70E1D" w:rsidRPr="00B5447A" w:rsidTr="00A600B8">
        <w:trPr>
          <w:trHeight w:val="170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haracteristics  </w:t>
            </w:r>
          </w:p>
        </w:tc>
        <w:tc>
          <w:tcPr>
            <w:tcW w:w="3119" w:type="dxa"/>
            <w:gridSpan w:val="3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trongylo</w:t>
            </w:r>
            <w:ins w:id="0" w:author="Laurent Gétaz" w:date="2018-09-20T18:56:00Z">
              <w:r w:rsidR="00036B02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US"/>
                </w:rPr>
                <w:t>i</w:t>
              </w:r>
            </w:ins>
            <w:del w:id="1" w:author="Laurent Gétaz" w:date="2018-09-20T18:55:00Z">
              <w:r w:rsidRPr="00B5447A" w:rsidDel="00036B02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US"/>
                </w:rPr>
                <w:delText>ï</w:delText>
              </w:r>
            </w:del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diasis (n=201)</w:t>
            </w:r>
          </w:p>
        </w:tc>
        <w:tc>
          <w:tcPr>
            <w:tcW w:w="3118" w:type="dxa"/>
            <w:gridSpan w:val="3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chistosomiasis</w:t>
            </w: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=172</w:t>
            </w: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B70E1D" w:rsidRPr="00036B02" w:rsidTr="00A600B8">
        <w:trPr>
          <w:trHeight w:val="170"/>
        </w:trPr>
        <w:tc>
          <w:tcPr>
            <w:tcW w:w="2518" w:type="dxa"/>
            <w:shd w:val="clear" w:color="auto" w:fill="auto"/>
          </w:tcPr>
          <w:p w:rsidR="00B70E1D" w:rsidRPr="00B5447A" w:rsidRDefault="00B70E1D" w:rsidP="00A600B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70E1D" w:rsidRPr="00B5447A" w:rsidRDefault="00B70E1D" w:rsidP="00A600B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o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0E1D" w:rsidRPr="00B5447A" w:rsidRDefault="00B70E1D" w:rsidP="00A600B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e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70E1D" w:rsidRPr="00A63CFF" w:rsidRDefault="00B70E1D" w:rsidP="00A600B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63CF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χ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B70E1D" w:rsidRPr="00B5447A" w:rsidRDefault="00B70E1D" w:rsidP="00A600B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IC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70E1D" w:rsidRPr="00B5447A" w:rsidRDefault="00B70E1D" w:rsidP="00A600B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os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70E1D" w:rsidRPr="00B5447A" w:rsidRDefault="00B70E1D" w:rsidP="00A600B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eg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70E1D" w:rsidRPr="00B5447A" w:rsidRDefault="00B70E1D" w:rsidP="00A600B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-value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A63CF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χ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  <w:p w:rsidR="00B70E1D" w:rsidRPr="00B5447A" w:rsidRDefault="00B70E1D" w:rsidP="00A600B8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 (95%IC)</w:t>
            </w:r>
          </w:p>
        </w:tc>
      </w:tr>
      <w:tr w:rsidR="00B70E1D" w:rsidRPr="00B5447A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rigin</w:t>
            </w:r>
          </w:p>
        </w:tc>
        <w:tc>
          <w:tcPr>
            <w:tcW w:w="1134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70E1D" w:rsidRPr="00113AA4" w:rsidTr="00A600B8">
        <w:trPr>
          <w:trHeight w:val="209"/>
        </w:trPr>
        <w:tc>
          <w:tcPr>
            <w:tcW w:w="2518" w:type="dxa"/>
          </w:tcPr>
          <w:p w:rsidR="00B70E1D" w:rsidRPr="00113AA4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ub-Saharan African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8.1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1418" w:type="dxa"/>
            <w:vAlign w:val="center"/>
          </w:tcPr>
          <w:p w:rsidR="00B70E1D" w:rsidRPr="00113AA4" w:rsidRDefault="00B70E1D" w:rsidP="00A600B8">
            <w:pPr>
              <w:tabs>
                <w:tab w:val="left" w:pos="61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</w:t>
            </w:r>
            <w:r w:rsidRPr="00113AA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20.3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0E1D" w:rsidRPr="00113AA4" w:rsidTr="00A600B8">
        <w:trPr>
          <w:trHeight w:val="318"/>
        </w:trPr>
        <w:tc>
          <w:tcPr>
            <w:tcW w:w="2518" w:type="dxa"/>
          </w:tcPr>
          <w:p w:rsidR="00B70E1D" w:rsidRPr="00113AA4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113AA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Latin America 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6.9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tabs>
                <w:tab w:val="left" w:pos="619"/>
              </w:tabs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 (0.3-8.2)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209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=30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6.1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 (23.1%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B70E1D" w:rsidRPr="00B5447A" w:rsidTr="00A600B8">
        <w:trPr>
          <w:trHeight w:val="191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30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9.7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 (0.2-1.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17.3%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 (0.7-3.1)</w:t>
            </w:r>
          </w:p>
        </w:tc>
      </w:tr>
      <w:tr w:rsidR="00B70E1D" w:rsidRPr="00B5447A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209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6.2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8" w:type="dxa"/>
            <w:vAlign w:val="center"/>
          </w:tcPr>
          <w:p w:rsidR="00B70E1D" w:rsidRPr="00034C51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B70E1D" w:rsidRPr="00B5447A" w:rsidTr="00A600B8">
        <w:trPr>
          <w:trHeight w:val="188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6 (0.1-6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21.5%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B70E1D" w:rsidRPr="00036B02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sidence in country of origin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243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ural/Both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0.9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  <w:vAlign w:val="center"/>
          </w:tcPr>
          <w:p w:rsidR="00B70E1D" w:rsidRPr="00034C51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24.5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7 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B70E1D" w:rsidRPr="00B5447A" w:rsidTr="00A600B8">
        <w:trPr>
          <w:trHeight w:val="154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6.8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7 (0.5-5.4)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 (18.7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00 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 (0.6-3.1)</w:t>
            </w:r>
          </w:p>
        </w:tc>
      </w:tr>
      <w:tr w:rsidR="00B70E1D" w:rsidRPr="00B5447A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ducation level</w:t>
            </w: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191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/primary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9.7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6 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5.5 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B70E1D" w:rsidRPr="00B5447A" w:rsidTr="00A600B8">
        <w:trPr>
          <w:trHeight w:val="208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condary/University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7.3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 (0.4-4.1)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 (22.6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 (0.3-1.5)</w:t>
            </w:r>
          </w:p>
        </w:tc>
      </w:tr>
      <w:tr w:rsidR="00B70E1D" w:rsidRPr="00036B02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elf rated socio-economical class</w:t>
            </w: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,3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209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3.9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  <w:vAlign w:val="center"/>
          </w:tcPr>
          <w:p w:rsidR="00B70E1D" w:rsidRPr="00034C51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11 (23.9%) 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B70E1D" w:rsidRPr="00B5447A" w:rsidTr="00A600B8">
        <w:trPr>
          <w:trHeight w:val="188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igh-middle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10.4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 (0-1.7)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18.7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4 (0.6-3.2)</w:t>
            </w:r>
          </w:p>
        </w:tc>
      </w:tr>
      <w:tr w:rsidR="00B70E1D" w:rsidRPr="00B5447A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anitation conditions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191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ide house lavatory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7.8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20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B70E1D" w:rsidRPr="00B5447A" w:rsidTr="00A600B8">
        <w:trPr>
          <w:trHeight w:val="208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uthouse or no lavatory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8.8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 (0.3-2.8)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19.4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4 (04-2.4)</w:t>
            </w:r>
          </w:p>
        </w:tc>
      </w:tr>
      <w:tr w:rsidR="00B70E1D" w:rsidRPr="00B5447A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ype of water</w:t>
            </w: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226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ide house tap water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8.1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17.2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B70E1D" w:rsidRPr="00B5447A" w:rsidTr="00A600B8">
        <w:trPr>
          <w:trHeight w:val="171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ther 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8.2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 (0.3-3.1)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21.4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 (0.3-1.8)</w:t>
            </w:r>
          </w:p>
        </w:tc>
      </w:tr>
      <w:tr w:rsidR="00B70E1D" w:rsidRPr="00036B02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Walk in the mud barefoot/open shoes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209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rely - o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ten-very often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418" w:type="dxa"/>
            <w:vAlign w:val="center"/>
          </w:tcPr>
          <w:p w:rsidR="00B70E1D" w:rsidRPr="00034C51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7.3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:rsidR="00B70E1D" w:rsidRPr="00113AA4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13AA4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</w:tr>
      <w:tr w:rsidR="00B70E1D" w:rsidRPr="00B5447A" w:rsidTr="00A600B8">
        <w:trPr>
          <w:trHeight w:val="188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3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-2.0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6.3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</w:t>
            </w: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70E1D" w:rsidRPr="00036B02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wim in lakes or rivers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191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arely-sometimes-often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8.8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1418" w:type="dxa"/>
            <w:vAlign w:val="center"/>
          </w:tcPr>
          <w:p w:rsidR="00B70E1D" w:rsidRPr="00113AA4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 (23.0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B70E1D" w:rsidRPr="00B5447A" w:rsidTr="00A600B8">
        <w:trPr>
          <w:trHeight w:val="208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4.3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418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1 (0.5-20)</w:t>
            </w: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10.8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5 (0.9-8.7)</w:t>
            </w:r>
          </w:p>
        </w:tc>
      </w:tr>
      <w:tr w:rsidR="00B70E1D" w:rsidRPr="00B5447A" w:rsidTr="00A600B8">
        <w:trPr>
          <w:trHeight w:val="170"/>
        </w:trPr>
        <w:tc>
          <w:tcPr>
            <w:tcW w:w="2518" w:type="dxa"/>
            <w:shd w:val="clear" w:color="auto" w:fill="EEECE1" w:themeFill="background2"/>
          </w:tcPr>
          <w:p w:rsidR="00B70E1D" w:rsidRPr="00B5447A" w:rsidRDefault="00B70E1D" w:rsidP="00A600B8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d urine</w:t>
            </w:r>
            <w:r w:rsidR="00E54F8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ins w:id="2" w:author="Laurent Gétaz" w:date="2018-09-20T18:32:00Z">
              <w:r w:rsidR="00E54F80">
                <w:rPr>
                  <w:rFonts w:ascii="Times New Roman" w:eastAsia="Calibri" w:hAnsi="Times New Roman" w:cs="Times New Roman"/>
                  <w:b/>
                  <w:sz w:val="20"/>
                  <w:szCs w:val="20"/>
                  <w:lang w:val="en-US"/>
                </w:rPr>
                <w:t>during childhood</w:t>
              </w:r>
            </w:ins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EEECE1" w:themeFill="background2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EEECE1" w:themeFill="background2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70E1D" w:rsidRPr="00B5447A" w:rsidTr="00A600B8">
        <w:trPr>
          <w:trHeight w:val="191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Rarely-often </w:t>
            </w:r>
          </w:p>
        </w:tc>
        <w:tc>
          <w:tcPr>
            <w:tcW w:w="1134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 (30.0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B70E1D" w:rsidRPr="00B5447A" w:rsidTr="00A600B8">
        <w:trPr>
          <w:trHeight w:val="206"/>
        </w:trPr>
        <w:tc>
          <w:tcPr>
            <w:tcW w:w="25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134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17.9%)</w:t>
            </w:r>
          </w:p>
        </w:tc>
        <w:tc>
          <w:tcPr>
            <w:tcW w:w="56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17" w:type="dxa"/>
            <w:vAlign w:val="center"/>
          </w:tcPr>
          <w:p w:rsidR="00B70E1D" w:rsidRPr="00B5447A" w:rsidRDefault="00B70E1D" w:rsidP="00A600B8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5447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0 (0.8-4.4)</w:t>
            </w:r>
          </w:p>
        </w:tc>
      </w:tr>
    </w:tbl>
    <w:p w:rsidR="00B70E1D" w:rsidRPr="00B5447A" w:rsidRDefault="00B70E1D" w:rsidP="00B70E1D">
      <w:pPr>
        <w:spacing w:after="0" w:line="259" w:lineRule="auto"/>
        <w:rPr>
          <w:rFonts w:ascii="Times New Roman" w:eastAsia="Calibri" w:hAnsi="Times New Roman" w:cs="Times New Roman"/>
          <w:color w:val="FF0000"/>
          <w:sz w:val="20"/>
          <w:szCs w:val="20"/>
          <w:lang w:val="en-US"/>
        </w:rPr>
      </w:pPr>
      <w:r w:rsidRPr="00B5447A"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1 </w:t>
      </w:r>
      <w:r w:rsidRPr="00B5447A">
        <w:rPr>
          <w:rFonts w:ascii="Times New Roman" w:eastAsia="Calibri" w:hAnsi="Times New Roman" w:cs="Times New Roman"/>
          <w:sz w:val="20"/>
          <w:lang w:val="en-US"/>
        </w:rPr>
        <w:t xml:space="preserve">All Latin American participants (29) not included (schistosomiasis not endemic in Latin America, apart few areas in Brazil, Venezuela and Suriname); </w:t>
      </w:r>
      <w:r w:rsidRPr="00B5447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B5447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ot asked to 30 participants (during pilot phase); </w:t>
      </w:r>
      <w:r w:rsidRPr="00B5447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B5447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Five participants respond “don’t know”; </w:t>
      </w:r>
      <w:r w:rsidRPr="00B5447A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B5447A">
        <w:rPr>
          <w:rFonts w:ascii="Times New Roman" w:eastAsia="Calibri" w:hAnsi="Times New Roman" w:cs="Times New Roman"/>
          <w:sz w:val="20"/>
          <w:szCs w:val="20"/>
          <w:lang w:val="en-US"/>
        </w:rPr>
        <w:t>Sealed well/outhouse tap water or open well or river.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sz w:val="20"/>
          <w:szCs w:val="20"/>
          <w:lang w:val="en-US"/>
        </w:rPr>
        <w:t>Fisher exact tests were performed.</w:t>
      </w:r>
    </w:p>
    <w:p w:rsidR="00B70E1D" w:rsidRPr="00B5447A" w:rsidRDefault="00B70E1D" w:rsidP="00B70E1D">
      <w:pPr>
        <w:spacing w:after="0" w:line="360" w:lineRule="auto"/>
        <w:rPr>
          <w:rFonts w:ascii="Times New Roman" w:eastAsia="Calibri" w:hAnsi="Times New Roman" w:cs="Times New Roman"/>
          <w:lang w:val="en-US"/>
        </w:rPr>
      </w:pPr>
    </w:p>
    <w:p w:rsidR="00B70E1D" w:rsidRPr="00B5447A" w:rsidRDefault="00B70E1D" w:rsidP="00B70E1D">
      <w:pPr>
        <w:rPr>
          <w:lang w:val="en-US"/>
        </w:rPr>
      </w:pPr>
    </w:p>
    <w:p w:rsidR="00B70E1D" w:rsidRDefault="00B70E1D">
      <w:pPr>
        <w:rPr>
          <w:rFonts w:ascii="Times New Roman" w:eastAsia="Calibri" w:hAnsi="Times New Roman" w:cs="Times New Roman"/>
          <w:lang w:val="en-US"/>
        </w:rPr>
      </w:pPr>
      <w:r>
        <w:rPr>
          <w:rFonts w:ascii="Times New Roman" w:eastAsia="Calibri" w:hAnsi="Times New Roman" w:cs="Times New Roman"/>
          <w:lang w:val="en-US"/>
        </w:rPr>
        <w:br w:type="page"/>
      </w:r>
    </w:p>
    <w:p w:rsidR="00B70E1D" w:rsidRPr="004A62EF" w:rsidRDefault="00B70E1D" w:rsidP="00B70E1D">
      <w:pPr>
        <w:suppressLineNumbers/>
        <w:rPr>
          <w:rFonts w:ascii="Arial" w:hAnsi="Arial" w:cs="Arial"/>
          <w:bCs/>
          <w:lang w:val="fr-CH"/>
        </w:rPr>
      </w:pPr>
      <w:r w:rsidRPr="004A62EF">
        <w:rPr>
          <w:rFonts w:ascii="Arial" w:hAnsi="Arial" w:cs="Arial"/>
          <w:bCs/>
          <w:lang w:val="fr-CH"/>
        </w:rPr>
        <w:lastRenderedPageBreak/>
        <w:tab/>
      </w:r>
      <w:r w:rsidRPr="004A62EF">
        <w:rPr>
          <w:rFonts w:ascii="Arial" w:hAnsi="Arial" w:cs="Arial"/>
          <w:bCs/>
          <w:lang w:val="fr-CH"/>
        </w:rPr>
        <w:tab/>
      </w:r>
      <w:r>
        <w:rPr>
          <w:rFonts w:ascii="Arial" w:hAnsi="Arial" w:cs="Arial"/>
          <w:bCs/>
          <w:lang w:val="fr-CH"/>
        </w:rPr>
        <w:t xml:space="preserve">Patient </w:t>
      </w:r>
      <w:r w:rsidRPr="004A62EF">
        <w:rPr>
          <w:rFonts w:ascii="Arial" w:hAnsi="Arial" w:cs="Arial"/>
          <w:bCs/>
          <w:lang w:val="fr-CH"/>
        </w:rPr>
        <w:t>N° : _ _ _ _ _</w:t>
      </w:r>
    </w:p>
    <w:p w:rsidR="00B70E1D" w:rsidRPr="00226072" w:rsidRDefault="00B70E1D" w:rsidP="00B70E1D">
      <w:pPr>
        <w:suppressLineNumbers/>
        <w:rPr>
          <w:rFonts w:ascii="Arial" w:hAnsi="Arial" w:cs="Arial"/>
          <w:b/>
          <w:sz w:val="20"/>
          <w:szCs w:val="20"/>
          <w:u w:val="single"/>
          <w:lang w:val="fr-CH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4367"/>
        <w:gridCol w:w="4353"/>
      </w:tblGrid>
      <w:tr w:rsidR="00B70E1D" w:rsidRPr="00226072" w:rsidTr="00A600B8">
        <w:trPr>
          <w:trHeight w:val="399"/>
        </w:trPr>
        <w:tc>
          <w:tcPr>
            <w:tcW w:w="4606" w:type="dxa"/>
            <w:vAlign w:val="center"/>
          </w:tcPr>
          <w:p w:rsidR="00B70E1D" w:rsidRPr="00226072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1)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Surname</w:t>
            </w:r>
            <w:proofErr w:type="spellEnd"/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 : _ _ _ _ _ _ _ _ _ _ _ _ _ _ _ _ _ _ </w:t>
            </w:r>
          </w:p>
        </w:tc>
        <w:tc>
          <w:tcPr>
            <w:tcW w:w="4606" w:type="dxa"/>
            <w:vAlign w:val="center"/>
          </w:tcPr>
          <w:p w:rsidR="00B70E1D" w:rsidRPr="00226072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2) </w:t>
            </w: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First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name</w:t>
            </w:r>
            <w:proofErr w:type="spellEnd"/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> : _ _ _ _ _ _ _ _ _ _ _ _ _ _ _ _ _</w:t>
            </w:r>
          </w:p>
        </w:tc>
      </w:tr>
      <w:tr w:rsidR="00B70E1D" w:rsidRPr="00226072" w:rsidTr="00A600B8">
        <w:trPr>
          <w:trHeight w:val="418"/>
        </w:trPr>
        <w:tc>
          <w:tcPr>
            <w:tcW w:w="4606" w:type="dxa"/>
            <w:vAlign w:val="center"/>
          </w:tcPr>
          <w:p w:rsidR="00B70E1D" w:rsidRPr="00226072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3) Date </w:t>
            </w: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of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birth</w:t>
            </w:r>
            <w:proofErr w:type="spellEnd"/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> : _ _ / _ _ / _ _ _ _</w:t>
            </w:r>
          </w:p>
        </w:tc>
        <w:tc>
          <w:tcPr>
            <w:tcW w:w="4606" w:type="dxa"/>
            <w:vAlign w:val="center"/>
          </w:tcPr>
          <w:p w:rsidR="00B70E1D" w:rsidRPr="00226072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4) </w:t>
            </w: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Country of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origin</w:t>
            </w:r>
            <w:proofErr w:type="spellEnd"/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> : _ _ _ _ _ _ _ _ _ _ _ _ _</w:t>
            </w:r>
          </w:p>
        </w:tc>
      </w:tr>
      <w:tr w:rsidR="00B70E1D" w:rsidRPr="00226072" w:rsidTr="00A600B8">
        <w:trPr>
          <w:trHeight w:val="410"/>
        </w:trPr>
        <w:tc>
          <w:tcPr>
            <w:tcW w:w="4606" w:type="dxa"/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5) Year of arrival in Europe: _ _ _ _</w:t>
            </w:r>
          </w:p>
        </w:tc>
        <w:tc>
          <w:tcPr>
            <w:tcW w:w="4606" w:type="dxa"/>
          </w:tcPr>
          <w:p w:rsidR="00B70E1D" w:rsidRPr="000A334D" w:rsidRDefault="00B70E1D" w:rsidP="00A600B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Gende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: </w:t>
            </w:r>
            <w:r w:rsidRPr="00584605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proofErr w:type="spellStart"/>
            <w:r w:rsidRPr="00584605">
              <w:rPr>
                <w:rFonts w:ascii="Arial" w:hAnsi="Arial" w:cs="Arial"/>
                <w:sz w:val="20"/>
                <w:szCs w:val="20"/>
              </w:rPr>
              <w:t>male</w:t>
            </w:r>
            <w:proofErr w:type="spellEnd"/>
            <w:r w:rsidRPr="00584605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584605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proofErr w:type="spellStart"/>
            <w:r w:rsidRPr="00584605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</w:tr>
      <w:tr w:rsidR="00B70E1D" w:rsidRPr="00906211" w:rsidTr="00A600B8">
        <w:trPr>
          <w:trHeight w:val="415"/>
        </w:trPr>
        <w:tc>
          <w:tcPr>
            <w:tcW w:w="9212" w:type="dxa"/>
            <w:gridSpan w:val="2"/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6) Have you lived in other countries in Africa or Latin America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(other than your country of origin?</w:t>
            </w:r>
            <w:proofErr w:type="gramStart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 :</w:t>
            </w:r>
            <w:proofErr w:type="gramEnd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:rsidR="00B70E1D" w:rsidRPr="00D11F6F" w:rsidRDefault="00B70E1D" w:rsidP="00A600B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                                                     </w:t>
            </w: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sym w:font="Symbol" w:char="F08C"/>
            </w:r>
            <w:r w:rsidRPr="00D11F6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11F6F">
              <w:rPr>
                <w:rFonts w:ascii="Arial" w:hAnsi="Arial" w:cs="Arial"/>
                <w:sz w:val="20"/>
                <w:szCs w:val="20"/>
              </w:rPr>
              <w:t>A.</w:t>
            </w:r>
            <w:r w:rsidRPr="00D11F6F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11F6F">
              <w:rPr>
                <w:rFonts w:ascii="Arial" w:hAnsi="Arial" w:cs="Arial"/>
                <w:sz w:val="20"/>
                <w:szCs w:val="20"/>
              </w:rPr>
              <w:t xml:space="preserve">Yes      </w:t>
            </w:r>
            <w:r w:rsidRPr="00906211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D11F6F">
              <w:rPr>
                <w:rFonts w:ascii="Arial" w:hAnsi="Arial" w:cs="Arial"/>
                <w:sz w:val="20"/>
                <w:szCs w:val="20"/>
              </w:rPr>
              <w:t xml:space="preserve"> B. No</w:t>
            </w:r>
          </w:p>
        </w:tc>
      </w:tr>
      <w:tr w:rsidR="00B70E1D" w:rsidRPr="00036B02" w:rsidTr="00A600B8">
        <w:trPr>
          <w:trHeight w:val="422"/>
        </w:trPr>
        <w:tc>
          <w:tcPr>
            <w:tcW w:w="9212" w:type="dxa"/>
            <w:gridSpan w:val="2"/>
            <w:tcBorders>
              <w:bottom w:val="nil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If yes, </w:t>
            </w:r>
            <w:proofErr w:type="gramStart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where ?</w:t>
            </w:r>
            <w:proofErr w:type="gramEnd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                Duration 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                                                                               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Month             Year         Month          Year</w:t>
            </w:r>
          </w:p>
        </w:tc>
      </w:tr>
      <w:tr w:rsidR="00B70E1D" w:rsidRPr="00226072" w:rsidTr="00A600B8">
        <w:trPr>
          <w:trHeight w:val="414"/>
        </w:trPr>
        <w:tc>
          <w:tcPr>
            <w:tcW w:w="9212" w:type="dxa"/>
            <w:gridSpan w:val="2"/>
            <w:tcBorders>
              <w:top w:val="nil"/>
              <w:bottom w:val="dashSmallGap" w:sz="4" w:space="0" w:color="auto"/>
            </w:tcBorders>
            <w:vAlign w:val="center"/>
          </w:tcPr>
          <w:p w:rsidR="00B70E1D" w:rsidRPr="00226072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Country</w:t>
            </w: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1) _ _ _ _ _ _ _ _ _ _  _ _             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from</w:t>
            </w:r>
            <w:proofErr w:type="spellEnd"/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 : _ _ _ _        _ _ _ _    </w:t>
            </w: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to</w:t>
            </w: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 : _ _ _ _        _ _ _ _    </w:t>
            </w:r>
          </w:p>
        </w:tc>
      </w:tr>
      <w:tr w:rsidR="00B70E1D" w:rsidRPr="00226072" w:rsidTr="00A600B8">
        <w:trPr>
          <w:trHeight w:val="419"/>
        </w:trPr>
        <w:tc>
          <w:tcPr>
            <w:tcW w:w="9212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70E1D" w:rsidRPr="00226072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Country</w:t>
            </w: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2) _ _ _ _ _ _ _ _ _ _  _ _             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from</w:t>
            </w:r>
            <w:proofErr w:type="spellEnd"/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 : _ _ _ _        _ _ _ _   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to </w:t>
            </w: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> :</w:t>
            </w:r>
            <w:proofErr w:type="gramEnd"/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_ _ _ _        _ _ _ _    </w:t>
            </w:r>
          </w:p>
        </w:tc>
      </w:tr>
      <w:tr w:rsidR="00B70E1D" w:rsidRPr="00226072" w:rsidTr="00A600B8">
        <w:trPr>
          <w:trHeight w:val="412"/>
        </w:trPr>
        <w:tc>
          <w:tcPr>
            <w:tcW w:w="9212" w:type="dxa"/>
            <w:gridSpan w:val="2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B70E1D" w:rsidRPr="00226072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Country</w:t>
            </w: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3) _ _ _ _ _ _ _ _ _ _  _ _             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from</w:t>
            </w:r>
            <w:proofErr w:type="spellEnd"/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 : _ _ _ _        _ _ _ _   </w:t>
            </w: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to</w:t>
            </w: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 : _ _ _ _        _ _ _ _    </w:t>
            </w:r>
          </w:p>
        </w:tc>
      </w:tr>
      <w:tr w:rsidR="00B70E1D" w:rsidRPr="00226072" w:rsidTr="00A600B8">
        <w:trPr>
          <w:trHeight w:val="418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226072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Country</w:t>
            </w: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4) _ _ _ _ _ _ _ _ _ _  _ _                 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from</w:t>
            </w:r>
            <w:proofErr w:type="spellEnd"/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 : _ _ _ _        _ _ _ _    </w:t>
            </w:r>
            <w:r>
              <w:rPr>
                <w:rFonts w:ascii="Arial" w:hAnsi="Arial" w:cs="Arial"/>
                <w:b/>
                <w:sz w:val="20"/>
                <w:szCs w:val="20"/>
                <w:lang w:val="fr-CH"/>
              </w:rPr>
              <w:t>to</w:t>
            </w: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 : _ _ _ _        _ _ _ _    </w:t>
            </w:r>
          </w:p>
        </w:tc>
      </w:tr>
      <w:tr w:rsidR="00B70E1D" w:rsidRPr="00226072" w:rsidTr="00A600B8">
        <w:trPr>
          <w:trHeight w:val="418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7) Since arriving in Europe, have you ever left Europe on vacation or to work?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A. Yes           </w:t>
            </w: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No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If </w:t>
            </w:r>
            <w:proofErr w:type="gramStart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yes :</w:t>
            </w:r>
            <w:proofErr w:type="gramEnd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Where ?      </w:t>
            </w: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_ _ _ _ _ _ _ _ _ _</w:t>
            </w:r>
            <w:proofErr w:type="gramStart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  _</w:t>
            </w:r>
            <w:proofErr w:type="gramEnd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_       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 and when ?</w:t>
            </w: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_ _ _ _ _ _ _ _ _ _  _ _                  </w:t>
            </w:r>
          </w:p>
          <w:p w:rsidR="00B70E1D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</w:t>
            </w:r>
            <w:proofErr w:type="gramStart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Where  ?</w:t>
            </w:r>
            <w:proofErr w:type="gramEnd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_ _ _ _ _ _ _ _ _ _</w:t>
            </w:r>
            <w:proofErr w:type="gramStart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  _</w:t>
            </w:r>
            <w:proofErr w:type="gramEnd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_       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and when ?</w:t>
            </w: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_ _ _ _ _ _ _ _ _ _  _ _      </w:t>
            </w:r>
          </w:p>
          <w:p w:rsidR="00B70E1D" w:rsidRPr="00226072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fr-CH"/>
              </w:rPr>
            </w:pPr>
            <w:r w:rsidRPr="00226072">
              <w:rPr>
                <w:rFonts w:ascii="Arial" w:hAnsi="Arial" w:cs="Arial"/>
                <w:b/>
                <w:sz w:val="20"/>
                <w:szCs w:val="20"/>
                <w:lang w:val="fr-CH"/>
              </w:rPr>
              <w:t xml:space="preserve">           </w:t>
            </w:r>
          </w:p>
        </w:tc>
      </w:tr>
      <w:tr w:rsidR="00B70E1D" w:rsidRPr="00036B02" w:rsidTr="00A600B8">
        <w:trPr>
          <w:trHeight w:val="960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8) In your country of origin, did you live: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A. Mainly in a town                    </w:t>
            </w: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Mainly in the countryside                   </w:t>
            </w: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C. Both              </w:t>
            </w:r>
          </w:p>
        </w:tc>
      </w:tr>
      <w:tr w:rsidR="00B70E1D" w:rsidRPr="008218C0" w:rsidTr="00A600B8">
        <w:trPr>
          <w:trHeight w:val="960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9)  In your country of origin, what type of toilet did you use most frequently</w:t>
            </w:r>
          </w:p>
          <w:p w:rsidR="00B70E1D" w:rsidRPr="00E54F80" w:rsidRDefault="00B70E1D" w:rsidP="00A600B8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u w:val="single"/>
                <w:lang w:val="en-US" w:eastAsia="fr-CH"/>
              </w:rPr>
            </w:pP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A.Toilet</w:t>
            </w:r>
            <w:proofErr w:type="spellEnd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in the home with running water               </w:t>
            </w: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Outside toilet with running water     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C. Outside latrines without running water             </w:t>
            </w: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D. No toilet                                           </w:t>
            </w:r>
          </w:p>
          <w:p w:rsidR="00B70E1D" w:rsidRDefault="00B70E1D" w:rsidP="00A600B8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lastRenderedPageBreak/>
              <w:sym w:font="Symbol" w:char="F08C"/>
            </w:r>
            <w:r>
              <w:rPr>
                <w:rFonts w:ascii="Arial" w:hAnsi="Arial" w:cs="Arial"/>
                <w:sz w:val="20"/>
                <w:szCs w:val="20"/>
                <w:lang w:val="fr-CH"/>
              </w:rPr>
              <w:t xml:space="preserve"> </w:t>
            </w: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t xml:space="preserve">E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H"/>
              </w:rPr>
              <w:t>Other</w:t>
            </w:r>
            <w:proofErr w:type="spellEnd"/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t xml:space="preserve"> : _ _ _ _ _ _ _ _ _ </w:t>
            </w:r>
          </w:p>
          <w:p w:rsidR="00B70E1D" w:rsidRPr="004E2B05" w:rsidRDefault="00B70E1D" w:rsidP="00A600B8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B70E1D" w:rsidRPr="00036B02" w:rsidTr="00A600B8">
        <w:trPr>
          <w:trHeight w:val="960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10) In your country of origin, where did you normally get your drinking water?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B70E1D" w:rsidRPr="00E54F80" w:rsidRDefault="00B70E1D" w:rsidP="00A600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A. </w:t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Tap water inside the home        </w:t>
            </w: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</w:t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Closed well with pump or outside tap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C. </w:t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Open well                                     </w:t>
            </w: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D.</w:t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River               </w:t>
            </w: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E. Other: _ _ _ _ _ _ _ _ _ _ _ _ </w:t>
            </w:r>
          </w:p>
          <w:p w:rsidR="00B70E1D" w:rsidRPr="00E54F80" w:rsidRDefault="00B70E1D" w:rsidP="00A600B8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CH"/>
              </w:rPr>
            </w:pPr>
          </w:p>
        </w:tc>
      </w:tr>
      <w:tr w:rsidR="00B70E1D" w:rsidRPr="00036B02" w:rsidTr="00A600B8">
        <w:trPr>
          <w:trHeight w:val="960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Times New Roman" w:eastAsia="Times New Roman" w:hAnsi="Times New Roman"/>
                <w:b/>
                <w:color w:val="000000"/>
                <w:sz w:val="25"/>
                <w:szCs w:val="25"/>
                <w:u w:val="single"/>
                <w:lang w:val="en-US" w:eastAsia="fr-CH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11) During the rainy season in your country of origin, did you usually walk about outside </w:t>
            </w:r>
          </w:p>
          <w:p w:rsidR="00B70E1D" w:rsidRPr="00E54F80" w:rsidRDefault="00B70E1D" w:rsidP="00A600B8">
            <w:pP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u w:val="single"/>
                <w:lang w:val="en-US" w:eastAsia="fr-CH"/>
              </w:rPr>
            </w:pPr>
          </w:p>
          <w:p w:rsidR="00B70E1D" w:rsidRPr="00E54F80" w:rsidRDefault="00B70E1D" w:rsidP="00A600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A. Barefoot     </w:t>
            </w: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B. Wearing open footwear        </w:t>
            </w:r>
            <w:r w:rsidRPr="00226A6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>C. Wearing enclosed footwear</w:t>
            </w:r>
          </w:p>
        </w:tc>
      </w:tr>
      <w:tr w:rsidR="00B70E1D" w:rsidRPr="00036B02" w:rsidTr="00A600B8">
        <w:trPr>
          <w:trHeight w:val="960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12)  When you lived in your country of origin, did you walk barefoot or in sandals through mud?</w:t>
            </w:r>
          </w:p>
          <w:p w:rsidR="00B70E1D" w:rsidRPr="00E54F80" w:rsidRDefault="00B70E1D" w:rsidP="00A600B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fr-CH"/>
              </w:rPr>
            </w:pPr>
          </w:p>
          <w:p w:rsidR="00B70E1D" w:rsidRPr="00E54F80" w:rsidRDefault="00B70E1D" w:rsidP="00A600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226A6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sym w:font="Symbol" w:char="F08C"/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A.  Never      </w:t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ab/>
            </w:r>
            <w:r w:rsidRPr="00226A6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sym w:font="Symbol" w:char="F08C"/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B. Rarely    </w:t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ab/>
            </w:r>
            <w:r w:rsidRPr="00226A6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sym w:font="Symbol" w:char="F08C"/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C. Often            </w:t>
            </w:r>
            <w:r w:rsidRPr="00226A60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sym w:font="Symbol" w:char="F08C"/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 D. Very often</w:t>
            </w:r>
          </w:p>
        </w:tc>
      </w:tr>
      <w:tr w:rsidR="00B70E1D" w:rsidRPr="00036B02" w:rsidTr="00A600B8">
        <w:trPr>
          <w:trHeight w:val="757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13) In your country of origin, how would you characterize your socioeconomic </w:t>
            </w:r>
            <w:proofErr w:type="gramStart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level ?</w:t>
            </w:r>
            <w:proofErr w:type="gramEnd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A. High          </w:t>
            </w: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Middle class     </w:t>
            </w: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C. Low socioeconomic level                      </w:t>
            </w: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D. Don’t know</w:t>
            </w:r>
          </w:p>
        </w:tc>
      </w:tr>
      <w:tr w:rsidR="00B70E1D" w:rsidRPr="00036B02" w:rsidTr="00A600B8">
        <w:trPr>
          <w:trHeight w:val="960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14) What is your level of education?</w:t>
            </w:r>
            <w:r w:rsidRPr="00E54F8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    </w:t>
            </w:r>
          </w:p>
          <w:p w:rsidR="00B70E1D" w:rsidRPr="00E54F80" w:rsidRDefault="00B70E1D" w:rsidP="00A600B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  <w:r w:rsidRPr="00E54F80"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A. </w:t>
            </w:r>
            <w:r w:rsidRPr="00E54F8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complete primary schooling                            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□ B. </w:t>
            </w:r>
            <w:r w:rsidRPr="00E54F80">
              <w:rPr>
                <w:rFonts w:ascii="Arial" w:hAnsi="Arial" w:cs="Arial"/>
                <w:i/>
                <w:sz w:val="20"/>
                <w:szCs w:val="20"/>
                <w:lang w:val="en-US"/>
              </w:rPr>
              <w:t>Completed primary schooling   </w:t>
            </w:r>
          </w:p>
          <w:p w:rsidR="00B70E1D" w:rsidRPr="00E54F80" w:rsidRDefault="00B70E1D" w:rsidP="00A600B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□ C. </w:t>
            </w:r>
            <w:r w:rsidRPr="00E54F8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Incomplete secondary schooling                        </w:t>
            </w:r>
            <w:proofErr w:type="gramStart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□  D</w:t>
            </w:r>
            <w:proofErr w:type="gramEnd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.  </w:t>
            </w:r>
            <w:r w:rsidRPr="00E54F8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Completed secondary schooling  </w:t>
            </w:r>
          </w:p>
          <w:p w:rsidR="00B70E1D" w:rsidRPr="00E54F80" w:rsidRDefault="00B70E1D" w:rsidP="00A600B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□ E. </w:t>
            </w:r>
            <w:r w:rsidRPr="00E54F80">
              <w:rPr>
                <w:rFonts w:ascii="Arial" w:hAnsi="Arial" w:cs="Arial"/>
                <w:i/>
                <w:sz w:val="20"/>
                <w:szCs w:val="20"/>
                <w:lang w:val="en-US"/>
              </w:rPr>
              <w:t>Incomplete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54F80">
              <w:rPr>
                <w:rFonts w:ascii="Arial" w:hAnsi="Arial" w:cs="Arial"/>
                <w:sz w:val="18"/>
                <w:szCs w:val="18"/>
                <w:lang w:val="en-US"/>
              </w:rPr>
              <w:t>college/school leaving examination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□  </w:t>
            </w:r>
            <w:proofErr w:type="spellStart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F.</w:t>
            </w:r>
            <w:r w:rsidRPr="00E54F80">
              <w:rPr>
                <w:rFonts w:ascii="Arial" w:hAnsi="Arial" w:cs="Arial"/>
                <w:i/>
                <w:sz w:val="20"/>
                <w:szCs w:val="20"/>
                <w:lang w:val="en-US"/>
              </w:rPr>
              <w:t>Completed</w:t>
            </w:r>
            <w:proofErr w:type="spellEnd"/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54F80">
              <w:rPr>
                <w:rFonts w:ascii="Arial" w:hAnsi="Arial" w:cs="Arial"/>
                <w:sz w:val="18"/>
                <w:szCs w:val="18"/>
                <w:lang w:val="en-US"/>
              </w:rPr>
              <w:t>college/school leaving examination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B70E1D" w:rsidRPr="00E54F80" w:rsidRDefault="00B70E1D" w:rsidP="00A600B8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□</w:t>
            </w:r>
            <w:r w:rsidRPr="00E54F8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G.</w:t>
            </w:r>
            <w:r w:rsidRPr="00E54F80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Technical education after secondary school     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□  H. </w:t>
            </w:r>
            <w:r w:rsidRPr="00E54F80">
              <w:rPr>
                <w:rFonts w:ascii="Arial" w:hAnsi="Arial" w:cs="Arial"/>
                <w:i/>
                <w:sz w:val="20"/>
                <w:szCs w:val="20"/>
                <w:lang w:val="en-US"/>
              </w:rPr>
              <w:t>University</w:t>
            </w:r>
          </w:p>
        </w:tc>
      </w:tr>
      <w:tr w:rsidR="00B70E1D" w:rsidRPr="00036B02" w:rsidTr="00A600B8">
        <w:trPr>
          <w:trHeight w:val="699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15) Reading 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□ A. I do not know how to read      □ B. I can read with difficulty      □ C. I can read without difficulty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0E1D" w:rsidRPr="00036B02" w:rsidTr="00A600B8">
        <w:trPr>
          <w:trHeight w:val="708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16) Writing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>□ A. I do not know how to write             □ B. I can write with difficulty    □ C. I can write without difficulty</w:t>
            </w:r>
          </w:p>
        </w:tc>
      </w:tr>
      <w:tr w:rsidR="00B70E1D" w:rsidRPr="00036B02" w:rsidTr="00A600B8">
        <w:trPr>
          <w:trHeight w:val="708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17) Have you ever injected drugs (for example heroin or cocaine) intravenously?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lastRenderedPageBreak/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A. Yes           </w:t>
            </w: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No          </w:t>
            </w: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C. Don’t know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  <w:tr w:rsidR="00B70E1D" w:rsidRPr="00036B02" w:rsidTr="00A600B8">
        <w:trPr>
          <w:trHeight w:val="708"/>
        </w:trPr>
        <w:tc>
          <w:tcPr>
            <w:tcW w:w="9212" w:type="dxa"/>
            <w:gridSpan w:val="2"/>
            <w:tcBorders>
              <w:top w:val="dashSmallGap" w:sz="4" w:space="0" w:color="auto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 xml:space="preserve">18a) Have you got one or more </w:t>
            </w:r>
            <w:proofErr w:type="spellStart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tatoos</w:t>
            </w:r>
            <w:proofErr w:type="spellEnd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A. Yes           </w:t>
            </w: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No          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18b) If yes, were they all applied using sterile equipment?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A. Yes           </w:t>
            </w: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No           </w:t>
            </w:r>
            <w:r w:rsidRPr="0022607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C. Don’t know    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70E1D" w:rsidRPr="00036B02" w:rsidTr="00A600B8">
        <w:trPr>
          <w:trHeight w:val="703"/>
        </w:trPr>
        <w:tc>
          <w:tcPr>
            <w:tcW w:w="9212" w:type="dxa"/>
            <w:gridSpan w:val="2"/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nswer questions 19 and 20 only if you are from sub-Saharan Africa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19) When you lived in your country of origin, did you swim or wade in lakes or rivers?</w:t>
            </w:r>
          </w:p>
          <w:p w:rsidR="00B70E1D" w:rsidRPr="00E54F80" w:rsidRDefault="00B70E1D" w:rsidP="00A600B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</w:pPr>
            <w:r w:rsidRPr="00B40352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sym w:font="Symbol" w:char="F08C"/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A. Often      </w:t>
            </w:r>
            <w:r w:rsidRPr="00B40352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sym w:font="Symbol" w:char="F08C"/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B. Occasionally         </w:t>
            </w:r>
            <w:r w:rsidRPr="00B40352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sym w:font="Symbol" w:char="F08C"/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C.  Rarely           </w:t>
            </w:r>
            <w:r w:rsidRPr="00B40352"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fr-CH"/>
              </w:rPr>
              <w:sym w:font="Symbol" w:char="F08C"/>
            </w:r>
            <w:r w:rsidRPr="00E54F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CH"/>
              </w:rPr>
              <w:t xml:space="preserve"> D. Never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20) When you were young, did your urine sometimes appear red?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4035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A. Yes, sometimes              </w:t>
            </w:r>
            <w:r w:rsidRPr="00B4035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Yes, rarely               </w:t>
            </w:r>
            <w:r w:rsidRPr="00B4035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C. No, never            </w:t>
            </w:r>
            <w:r w:rsidRPr="00B40352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D. Don’t know</w:t>
            </w:r>
          </w:p>
        </w:tc>
      </w:tr>
    </w:tbl>
    <w:p w:rsidR="00B70E1D" w:rsidRPr="00E54F80" w:rsidRDefault="00B70E1D" w:rsidP="00B70E1D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720"/>
      </w:tblGrid>
      <w:tr w:rsidR="00B70E1D" w:rsidRPr="00036B02" w:rsidTr="00A600B8">
        <w:trPr>
          <w:trHeight w:val="703"/>
        </w:trPr>
        <w:tc>
          <w:tcPr>
            <w:tcW w:w="9062" w:type="dxa"/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Risks associated with HIV and hepatitis</w:t>
            </w:r>
          </w:p>
        </w:tc>
      </w:tr>
      <w:tr w:rsidR="00B70E1D" w:rsidRPr="00036B02" w:rsidTr="00A600B8">
        <w:trPr>
          <w:trHeight w:val="703"/>
        </w:trPr>
        <w:tc>
          <w:tcPr>
            <w:tcW w:w="9062" w:type="dxa"/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21) Approximately how many sexual partners have you had in your life? 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40352">
              <w:rPr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A. 0         </w:t>
            </w:r>
            <w:r w:rsidRPr="00B40352">
              <w:rPr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1-5        </w:t>
            </w:r>
            <w:r w:rsidRPr="00B40352">
              <w:rPr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C. 6-10        </w:t>
            </w:r>
            <w:r w:rsidRPr="00B40352">
              <w:rPr>
                <w:lang w:val="fr-CH"/>
              </w:rPr>
              <w:sym w:font="Symbol" w:char="F08C"/>
            </w:r>
            <w:r w:rsidRPr="00E54F80">
              <w:rPr>
                <w:lang w:val="en-US"/>
              </w:rPr>
              <w:t xml:space="preserve"> D.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11-20      </w:t>
            </w:r>
            <w:r w:rsidRPr="007C14B6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E.  20+      </w:t>
            </w:r>
            <w:r w:rsidRPr="007C14B6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E. I do not wish to respond</w:t>
            </w:r>
          </w:p>
        </w:tc>
      </w:tr>
      <w:tr w:rsidR="00B70E1D" w:rsidRPr="00036B02" w:rsidTr="00A600B8">
        <w:trPr>
          <w:trHeight w:val="703"/>
        </w:trPr>
        <w:tc>
          <w:tcPr>
            <w:tcW w:w="9062" w:type="dxa"/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22) Your sexual partners are :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40352">
              <w:rPr>
                <w:lang w:val="fr-CH"/>
              </w:rPr>
              <w:sym w:font="Symbol" w:char="F08C"/>
            </w:r>
            <w:r w:rsidRPr="00E54F80">
              <w:rPr>
                <w:lang w:val="en-US"/>
              </w:rPr>
              <w:t xml:space="preserve"> A. Men              </w:t>
            </w:r>
            <w:r w:rsidRPr="00B40352">
              <w:rPr>
                <w:lang w:val="fr-CH"/>
              </w:rPr>
              <w:sym w:font="Symbol" w:char="F08C"/>
            </w:r>
            <w:r w:rsidRPr="00E54F80">
              <w:rPr>
                <w:lang w:val="en-US"/>
              </w:rPr>
              <w:t xml:space="preserve"> B. Women            </w:t>
            </w:r>
            <w:r w:rsidRPr="00B40352">
              <w:rPr>
                <w:lang w:val="fr-CH"/>
              </w:rPr>
              <w:sym w:font="Symbol" w:char="F08C"/>
            </w:r>
            <w:r w:rsidRPr="00E54F80">
              <w:rPr>
                <w:lang w:val="en-US"/>
              </w:rPr>
              <w:t xml:space="preserve"> C. Both</w:t>
            </w:r>
          </w:p>
        </w:tc>
      </w:tr>
      <w:tr w:rsidR="00B70E1D" w:rsidRPr="00036B02" w:rsidTr="00A600B8">
        <w:trPr>
          <w:trHeight w:val="703"/>
        </w:trPr>
        <w:tc>
          <w:tcPr>
            <w:tcW w:w="9062" w:type="dxa"/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23) When you have sex, do you use condoms? </w:t>
            </w:r>
          </w:p>
          <w:p w:rsidR="00B70E1D" w:rsidRPr="00E54F80" w:rsidRDefault="00B70E1D" w:rsidP="00A600B8">
            <w:pPr>
              <w:rPr>
                <w:lang w:val="en-US"/>
              </w:rPr>
            </w:pPr>
            <w:r w:rsidRPr="00B40352">
              <w:rPr>
                <w:lang w:val="fr-CH"/>
              </w:rPr>
              <w:sym w:font="Symbol" w:char="F08C"/>
            </w:r>
            <w:r w:rsidRPr="00E54F80">
              <w:rPr>
                <w:lang w:val="en-US"/>
              </w:rPr>
              <w:t xml:space="preserve"> A. Always     </w:t>
            </w:r>
            <w:r w:rsidRPr="00B40352">
              <w:rPr>
                <w:lang w:val="fr-CH"/>
              </w:rPr>
              <w:sym w:font="Symbol" w:char="F08C"/>
            </w:r>
            <w:r w:rsidRPr="00E54F80">
              <w:rPr>
                <w:lang w:val="en-US"/>
              </w:rPr>
              <w:t xml:space="preserve">  B. Often      </w:t>
            </w:r>
            <w:r w:rsidRPr="00B40352">
              <w:rPr>
                <w:lang w:val="fr-CH"/>
              </w:rPr>
              <w:sym w:font="Symbol" w:char="F08C"/>
            </w:r>
            <w:r w:rsidRPr="00E54F80">
              <w:rPr>
                <w:lang w:val="en-US"/>
              </w:rPr>
              <w:t xml:space="preserve"> C. Occasionally    </w:t>
            </w:r>
            <w:r w:rsidRPr="00B40352">
              <w:rPr>
                <w:lang w:val="fr-CH"/>
              </w:rPr>
              <w:sym w:font="Symbol" w:char="F08C"/>
            </w:r>
            <w:r w:rsidRPr="00E54F80">
              <w:rPr>
                <w:lang w:val="en-US"/>
              </w:rPr>
              <w:t xml:space="preserve"> D. Never</w:t>
            </w:r>
          </w:p>
        </w:tc>
      </w:tr>
      <w:tr w:rsidR="00B70E1D" w:rsidRPr="00036B02" w:rsidTr="00A600B8">
        <w:trPr>
          <w:trHeight w:val="703"/>
        </w:trPr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24) Have you ever paid someone to have sex, or had sex in exchange for drugs, food or other things?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1B90">
              <w:rPr>
                <w:rFonts w:ascii="Arial" w:hAnsi="Arial" w:cs="Arial"/>
                <w:b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A. Yes              </w:t>
            </w:r>
            <w:r w:rsidRPr="003219A9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No         </w:t>
            </w:r>
            <w:r w:rsidRPr="003219A9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I do not wish to respond</w:t>
            </w:r>
          </w:p>
        </w:tc>
      </w:tr>
      <w:tr w:rsidR="00B70E1D" w:rsidRPr="00036B02" w:rsidTr="00A600B8">
        <w:trPr>
          <w:trHeight w:val="703"/>
        </w:trPr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25) Have you had sex with someone infected with: 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81B90">
              <w:rPr>
                <w:rFonts w:ascii="Arial" w:hAnsi="Arial" w:cs="Arial"/>
                <w:b/>
                <w:sz w:val="20"/>
                <w:szCs w:val="20"/>
                <w:lang w:val="fr-CH"/>
              </w:rPr>
              <w:lastRenderedPageBreak/>
              <w:sym w:font="Symbol" w:char="F08C"/>
            </w: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E54F80">
              <w:rPr>
                <w:rFonts w:ascii="Arial" w:hAnsi="Arial" w:cs="Arial"/>
                <w:bCs/>
                <w:sz w:val="20"/>
                <w:szCs w:val="20"/>
                <w:lang w:val="en-US"/>
              </w:rPr>
              <w:t>A.</w:t>
            </w: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Hepatitis B            </w:t>
            </w:r>
            <w:r w:rsidRPr="00AA71C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Hepatitis C         </w:t>
            </w:r>
            <w:r w:rsidRPr="00AA71C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C. HIV           </w:t>
            </w:r>
            <w:r w:rsidRPr="00AA71C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D. Don’t know</w:t>
            </w:r>
          </w:p>
        </w:tc>
      </w:tr>
      <w:tr w:rsidR="00B70E1D" w:rsidRPr="00036B02" w:rsidTr="00A600B8">
        <w:trPr>
          <w:trHeight w:val="421"/>
        </w:trPr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26) Have you ever had a blood transfusion?</w:t>
            </w: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C23F9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A. Yes                </w:t>
            </w:r>
            <w:r w:rsidRPr="00EC23F9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B. No       </w:t>
            </w:r>
            <w:r w:rsidRPr="00EC23F9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C. Don’t know</w:t>
            </w:r>
          </w:p>
        </w:tc>
      </w:tr>
      <w:tr w:rsidR="00B70E1D" w:rsidRPr="00281B90" w:rsidTr="00A600B8">
        <w:trPr>
          <w:trHeight w:val="703"/>
        </w:trPr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27) Do you have a body piercing (other than in your ears)?</w:t>
            </w:r>
          </w:p>
          <w:p w:rsidR="00B70E1D" w:rsidRPr="00464463" w:rsidRDefault="00B70E1D" w:rsidP="00A600B8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</w:t>
            </w:r>
            <w:r w:rsidRPr="00464463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464463">
              <w:rPr>
                <w:rFonts w:ascii="Arial" w:hAnsi="Arial" w:cs="Arial"/>
                <w:sz w:val="20"/>
                <w:szCs w:val="20"/>
                <w:lang w:val="fr-CH"/>
              </w:rPr>
              <w:t xml:space="preserve"> A.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fr-CH"/>
              </w:rPr>
              <w:t>Yes</w:t>
            </w:r>
            <w:proofErr w:type="spellEnd"/>
            <w:r w:rsidRPr="00464463">
              <w:rPr>
                <w:rFonts w:ascii="Arial" w:hAnsi="Arial" w:cs="Arial"/>
                <w:sz w:val="20"/>
                <w:szCs w:val="20"/>
                <w:lang w:val="fr-CH"/>
              </w:rPr>
              <w:t xml:space="preserve">         </w:t>
            </w:r>
            <w:r w:rsidRPr="00464463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464463">
              <w:rPr>
                <w:rFonts w:ascii="Arial" w:hAnsi="Arial" w:cs="Arial"/>
                <w:sz w:val="20"/>
                <w:szCs w:val="20"/>
                <w:lang w:val="fr-CH"/>
              </w:rPr>
              <w:t xml:space="preserve"> B. No</w:t>
            </w:r>
          </w:p>
          <w:p w:rsidR="00B70E1D" w:rsidRPr="0099453F" w:rsidRDefault="00B70E1D" w:rsidP="00A600B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70E1D" w:rsidRPr="00036B02" w:rsidTr="00A600B8">
        <w:trPr>
          <w:trHeight w:val="703"/>
        </w:trPr>
        <w:tc>
          <w:tcPr>
            <w:tcW w:w="9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27) Do you know if you are infected by hepatitis B, hepatitis C or </w:t>
            </w:r>
            <w:proofErr w:type="gramStart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HIV ?</w:t>
            </w:r>
            <w:proofErr w:type="gramEnd"/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5CB9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A. Yes           </w:t>
            </w:r>
            <w:r w:rsidRPr="001A5CB9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No           </w:t>
            </w:r>
            <w:r w:rsidRPr="001A5CB9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C. I do not know    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B70E1D" w:rsidRPr="00E54F80" w:rsidRDefault="00B70E1D" w:rsidP="00A600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Il yes, which </w:t>
            </w:r>
            <w:proofErr w:type="gramStart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>one ? </w:t>
            </w:r>
            <w:proofErr w:type="gramEnd"/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: </w:t>
            </w:r>
            <w:r w:rsidRPr="00281B90">
              <w:rPr>
                <w:rFonts w:ascii="Arial" w:hAnsi="Arial" w:cs="Arial"/>
                <w:b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A. Hepatitis B            </w:t>
            </w:r>
            <w:r w:rsidRPr="00AA71C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B. Hepatitis C         </w:t>
            </w:r>
            <w:r w:rsidRPr="00AA71C0">
              <w:rPr>
                <w:rFonts w:ascii="Arial" w:hAnsi="Arial" w:cs="Arial"/>
                <w:sz w:val="20"/>
                <w:szCs w:val="20"/>
                <w:lang w:val="fr-CH"/>
              </w:rPr>
              <w:sym w:font="Symbol" w:char="F08C"/>
            </w:r>
            <w:r w:rsidRPr="00E54F80">
              <w:rPr>
                <w:rFonts w:ascii="Arial" w:hAnsi="Arial" w:cs="Arial"/>
                <w:sz w:val="20"/>
                <w:szCs w:val="20"/>
                <w:lang w:val="en-US"/>
              </w:rPr>
              <w:t xml:space="preserve"> C. HIV           </w:t>
            </w:r>
          </w:p>
          <w:p w:rsidR="00B70E1D" w:rsidRPr="00E54F80" w:rsidRDefault="00B70E1D" w:rsidP="00A600B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</w:tr>
    </w:tbl>
    <w:p w:rsidR="00B70E1D" w:rsidRPr="00E54F80" w:rsidRDefault="00B70E1D" w:rsidP="00B70E1D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</w:p>
    <w:p w:rsidR="00B70E1D" w:rsidRDefault="00B70E1D" w:rsidP="00B70E1D">
      <w:pPr>
        <w:suppressLineNumbers/>
        <w:rPr>
          <w:rFonts w:ascii="Arial" w:hAnsi="Arial" w:cs="Arial"/>
          <w:b/>
          <w:sz w:val="20"/>
          <w:szCs w:val="20"/>
          <w:lang w:val="fr-CH"/>
        </w:rPr>
      </w:pPr>
      <w:proofErr w:type="spellStart"/>
      <w:r>
        <w:rPr>
          <w:rFonts w:ascii="Arial" w:hAnsi="Arial" w:cs="Arial"/>
          <w:b/>
          <w:sz w:val="20"/>
          <w:szCs w:val="20"/>
          <w:lang w:val="fr-CH"/>
        </w:rPr>
        <w:t>Comments</w:t>
      </w:r>
      <w:proofErr w:type="spellEnd"/>
      <w:r w:rsidRPr="00226072">
        <w:rPr>
          <w:rFonts w:ascii="Arial" w:hAnsi="Arial" w:cs="Arial"/>
          <w:b/>
          <w:sz w:val="20"/>
          <w:szCs w:val="20"/>
          <w:lang w:val="fr-CH"/>
        </w:rPr>
        <w:t xml:space="preserve">  _ _ _ _ _ _ _ _ _ _ _ _ _ _ _ _ _ _ _ _ _ _ _ _ _ _ _ _ _ _ _ _ _ _ _ _ _ _ _ _ _ _ _ _ </w:t>
      </w:r>
    </w:p>
    <w:p w:rsidR="00B70E1D" w:rsidRDefault="00B70E1D" w:rsidP="00B70E1D">
      <w:pPr>
        <w:suppressLineNumbers/>
        <w:rPr>
          <w:rFonts w:ascii="Arial" w:hAnsi="Arial" w:cs="Arial"/>
          <w:b/>
          <w:sz w:val="20"/>
          <w:szCs w:val="20"/>
          <w:lang w:val="fr-CH"/>
        </w:rPr>
      </w:pPr>
      <w:r w:rsidRPr="00226072">
        <w:rPr>
          <w:rFonts w:ascii="Arial" w:hAnsi="Arial" w:cs="Arial"/>
          <w:b/>
          <w:sz w:val="20"/>
          <w:szCs w:val="20"/>
          <w:lang w:val="fr-CH"/>
        </w:rPr>
        <w:t xml:space="preserve">_ _ _ _ _ _ _ _ _ _ _ _ _ _ _ _ _ _ _ _ _ _ _ _ _ _ _ __ _ _ _ _ _ _ _ _ _ _ _ _ _ _ _ _ _ _  _ _ _ _ _ _ _ _ _ _ _ _ _ _ _ _ _ _ _ _ _ _ _ _ _ _ _ _ _ _ _ _ _ _ __ _ _ _ _ _ _ _ _ _ _ _ </w:t>
      </w:r>
      <w:r>
        <w:rPr>
          <w:rFonts w:ascii="Arial" w:hAnsi="Arial" w:cs="Arial"/>
          <w:b/>
          <w:sz w:val="20"/>
          <w:szCs w:val="20"/>
          <w:lang w:val="fr-CH"/>
        </w:rPr>
        <w:t xml:space="preserve">_ _ _ _ _ _ _ _ _ _ _ _ _ _ _ </w:t>
      </w:r>
    </w:p>
    <w:p w:rsidR="00B70E1D" w:rsidRPr="00B70E1D" w:rsidRDefault="00B70E1D" w:rsidP="00B70E1D">
      <w:bookmarkStart w:id="3" w:name="_GoBack"/>
      <w:bookmarkEnd w:id="3"/>
    </w:p>
    <w:p w:rsidR="00941965" w:rsidRPr="00B5447A" w:rsidRDefault="00036B02">
      <w:pPr>
        <w:rPr>
          <w:lang w:val="en-US"/>
        </w:rPr>
      </w:pPr>
    </w:p>
    <w:sectPr w:rsidR="00941965" w:rsidRPr="00B5447A" w:rsidSect="00B5447A">
      <w:headerReference w:type="default" r:id="rId6"/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1BD3" w:rsidRDefault="00CF1BD3">
      <w:pPr>
        <w:spacing w:after="0" w:line="240" w:lineRule="auto"/>
      </w:pPr>
      <w:r>
        <w:separator/>
      </w:r>
    </w:p>
  </w:endnote>
  <w:endnote w:type="continuationSeparator" w:id="0">
    <w:p w:rsidR="00CF1BD3" w:rsidRDefault="00CF1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05464730"/>
      <w:docPartObj>
        <w:docPartGallery w:val="Page Numbers (Bottom of Page)"/>
        <w:docPartUnique/>
      </w:docPartObj>
    </w:sdtPr>
    <w:sdtContent>
      <w:p w:rsidR="008D6AEF" w:rsidRDefault="00235446">
        <w:pPr>
          <w:pStyle w:val="Pieddepage"/>
          <w:jc w:val="right"/>
        </w:pPr>
        <w:r w:rsidRPr="00235446">
          <w:rPr>
            <w:lang w:val="pt-BR"/>
          </w:rPr>
          <w:fldChar w:fldCharType="begin"/>
        </w:r>
        <w:r w:rsidR="00B5447A">
          <w:instrText>PAGE   \* MERGEFORMAT</w:instrText>
        </w:r>
        <w:r w:rsidRPr="00235446">
          <w:rPr>
            <w:lang w:val="pt-BR"/>
          </w:rPr>
          <w:fldChar w:fldCharType="separate"/>
        </w:r>
        <w:r w:rsidR="00036B02" w:rsidRPr="00036B02">
          <w:rPr>
            <w:noProof/>
            <w:lang w:val="fr-FR"/>
          </w:rPr>
          <w:t>2</w:t>
        </w:r>
        <w:r>
          <w:rPr>
            <w:noProof/>
            <w:lang w:val="fr-FR"/>
          </w:rPr>
          <w:fldChar w:fldCharType="end"/>
        </w:r>
      </w:p>
    </w:sdtContent>
  </w:sdt>
  <w:p w:rsidR="008D6AEF" w:rsidRDefault="00036B0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1BD3" w:rsidRDefault="00CF1BD3">
      <w:pPr>
        <w:spacing w:after="0" w:line="240" w:lineRule="auto"/>
      </w:pPr>
      <w:r>
        <w:separator/>
      </w:r>
    </w:p>
  </w:footnote>
  <w:footnote w:type="continuationSeparator" w:id="0">
    <w:p w:rsidR="00CF1BD3" w:rsidRDefault="00CF1B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6AEF" w:rsidRDefault="00036B02">
    <w:pPr>
      <w:pStyle w:val="En-tt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éphanie Baggio">
    <w15:presenceInfo w15:providerId="None" w15:userId="Stéphanie Baggi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469C2"/>
    <w:rsid w:val="0002291A"/>
    <w:rsid w:val="00036B02"/>
    <w:rsid w:val="000A20D6"/>
    <w:rsid w:val="00115146"/>
    <w:rsid w:val="001B440D"/>
    <w:rsid w:val="00235446"/>
    <w:rsid w:val="002430CB"/>
    <w:rsid w:val="0036493A"/>
    <w:rsid w:val="00364A6C"/>
    <w:rsid w:val="003E6FFB"/>
    <w:rsid w:val="004015C1"/>
    <w:rsid w:val="00430342"/>
    <w:rsid w:val="00470175"/>
    <w:rsid w:val="00486A4A"/>
    <w:rsid w:val="00537747"/>
    <w:rsid w:val="005B682A"/>
    <w:rsid w:val="00600C5B"/>
    <w:rsid w:val="00660049"/>
    <w:rsid w:val="0069560C"/>
    <w:rsid w:val="00735FEC"/>
    <w:rsid w:val="00860EB2"/>
    <w:rsid w:val="008F036A"/>
    <w:rsid w:val="008F3EB5"/>
    <w:rsid w:val="00957ADE"/>
    <w:rsid w:val="00990126"/>
    <w:rsid w:val="009B636C"/>
    <w:rsid w:val="009C7F91"/>
    <w:rsid w:val="00A97032"/>
    <w:rsid w:val="00B16378"/>
    <w:rsid w:val="00B5447A"/>
    <w:rsid w:val="00B70E1D"/>
    <w:rsid w:val="00CA2DD6"/>
    <w:rsid w:val="00CB2CD2"/>
    <w:rsid w:val="00CF1BD3"/>
    <w:rsid w:val="00D00A8C"/>
    <w:rsid w:val="00DC64BF"/>
    <w:rsid w:val="00E54F80"/>
    <w:rsid w:val="00EE242B"/>
    <w:rsid w:val="00F241EC"/>
    <w:rsid w:val="00F469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40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B544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B5447A"/>
  </w:style>
  <w:style w:type="paragraph" w:styleId="Pieddepage">
    <w:name w:val="footer"/>
    <w:basedOn w:val="Normal"/>
    <w:link w:val="PieddepageCar"/>
    <w:uiPriority w:val="99"/>
    <w:semiHidden/>
    <w:unhideWhenUsed/>
    <w:rsid w:val="00B5447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5447A"/>
  </w:style>
  <w:style w:type="table" w:styleId="Grilledutableau">
    <w:name w:val="Table Grid"/>
    <w:basedOn w:val="TableauNormal"/>
    <w:uiPriority w:val="39"/>
    <w:rsid w:val="00B5447A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B5447A"/>
  </w:style>
  <w:style w:type="paragraph" w:styleId="Textedebulles">
    <w:name w:val="Balloon Text"/>
    <w:basedOn w:val="Normal"/>
    <w:link w:val="TextedebullesCar"/>
    <w:uiPriority w:val="99"/>
    <w:semiHidden/>
    <w:unhideWhenUsed/>
    <w:rsid w:val="00CB2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2CD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561</Words>
  <Characters>8588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az</dc:creator>
  <cp:lastModifiedBy>Laurent Gétaz</cp:lastModifiedBy>
  <cp:revision>5</cp:revision>
  <dcterms:created xsi:type="dcterms:W3CDTF">2018-08-23T11:24:00Z</dcterms:created>
  <dcterms:modified xsi:type="dcterms:W3CDTF">2018-09-20T16:56:00Z</dcterms:modified>
</cp:coreProperties>
</file>